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71AEB" w14:textId="65AF3610" w:rsidR="004D0CA3" w:rsidRDefault="00825E49">
      <w:pPr>
        <w:keepNext/>
        <w:keepLines/>
        <w:spacing w:beforeLines="100" w:before="326"/>
        <w:outlineLvl w:val="2"/>
        <w:rPr>
          <w:b/>
          <w:bCs/>
          <w:sz w:val="28"/>
          <w:szCs w:val="32"/>
        </w:rPr>
      </w:pPr>
      <w:bookmarkStart w:id="0" w:name="_Hlk118209360"/>
      <w:r>
        <w:rPr>
          <w:rFonts w:hint="eastAsia"/>
          <w:b/>
          <w:bCs/>
          <w:sz w:val="28"/>
          <w:szCs w:val="32"/>
        </w:rPr>
        <w:t>S</w:t>
      </w:r>
      <w:r>
        <w:rPr>
          <w:b/>
          <w:bCs/>
          <w:sz w:val="28"/>
          <w:szCs w:val="32"/>
        </w:rPr>
        <w:t>upplement table 1</w:t>
      </w:r>
    </w:p>
    <w:p w14:paraId="0E307B7F" w14:textId="15898FA1" w:rsidR="004D0CA3" w:rsidRDefault="00ED6CB2" w:rsidP="00ED6CB2">
      <w:pPr>
        <w:spacing w:line="480" w:lineRule="auto"/>
        <w:jc w:val="center"/>
      </w:pPr>
      <w:r w:rsidRPr="00ED6CB2">
        <w:rPr>
          <w:rFonts w:cstheme="minorHAnsi"/>
          <w:color w:val="000000" w:themeColor="text1"/>
        </w:rPr>
        <w:t xml:space="preserve">Active ingredients </w:t>
      </w:r>
      <w:r w:rsidRPr="00ED6CB2">
        <w:rPr>
          <w:color w:val="000000" w:themeColor="text1"/>
        </w:rPr>
        <w:t>and</w:t>
      </w:r>
      <w:r w:rsidRPr="00ED6CB2">
        <w:rPr>
          <w:rFonts w:cstheme="minorHAnsi"/>
          <w:color w:val="000000" w:themeColor="text1"/>
        </w:rPr>
        <w:t xml:space="preserve"> activity prediction of </w:t>
      </w:r>
      <w:r>
        <w:rPr>
          <w:rFonts w:cstheme="minorHAnsi"/>
          <w:color w:val="000000" w:themeColor="text1"/>
        </w:rPr>
        <w:t>QDN</w:t>
      </w:r>
    </w:p>
    <w:tbl>
      <w:tblPr>
        <w:tblW w:w="11768" w:type="dxa"/>
        <w:tblInd w:w="-1985" w:type="dxa"/>
        <w:tblLayout w:type="fixed"/>
        <w:tblLook w:val="04A0" w:firstRow="1" w:lastRow="0" w:firstColumn="1" w:lastColumn="0" w:noHBand="0" w:noVBand="1"/>
      </w:tblPr>
      <w:tblGrid>
        <w:gridCol w:w="851"/>
        <w:gridCol w:w="807"/>
        <w:gridCol w:w="1266"/>
        <w:gridCol w:w="1114"/>
        <w:gridCol w:w="1115"/>
        <w:gridCol w:w="660"/>
        <w:gridCol w:w="1295"/>
        <w:gridCol w:w="973"/>
        <w:gridCol w:w="1984"/>
        <w:gridCol w:w="1703"/>
      </w:tblGrid>
      <w:tr w:rsidR="004D0CA3" w14:paraId="5D0060AF" w14:textId="77777777">
        <w:trPr>
          <w:trHeight w:val="205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74FE6D9B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BFD588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(min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6FB6EB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FG Formula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C94085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heoretical value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BCFE6A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asured value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790904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rror</w:t>
            </w:r>
          </w:p>
          <w:p w14:paraId="175BB67F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(ppm)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74EA06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Positiv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ion mode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42B163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egative ion mod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9BE834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ompound Label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27C013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color w:val="000000"/>
                <w:sz w:val="18"/>
                <w:szCs w:val="18"/>
              </w:rPr>
              <w:t>Sourcce</w:t>
            </w:r>
            <w:proofErr w:type="spellEnd"/>
          </w:p>
        </w:tc>
      </w:tr>
      <w:tr w:rsidR="004D0CA3" w14:paraId="0169D55B" w14:textId="77777777">
        <w:trPr>
          <w:trHeight w:val="205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F3DC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3A68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6871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ADE4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75.1190 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BA73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75.1189 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B793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6E86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E8A4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ACE0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(</w:t>
            </w:r>
            <w:proofErr w:type="gram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+)-Arginine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5EA4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76581629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A7A6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6FD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2716" w14:textId="77777777" w:rsidR="004D0CA3" w:rsidRDefault="00825E49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63A8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76.103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339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76.102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01B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DB6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2B81" w14:textId="77777777" w:rsidR="004D0CA3" w:rsidRDefault="004D0CA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BDF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itrull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9F3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7321BF32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1589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FF5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720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922B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8.086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5FBB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8.086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2FD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2.1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76F8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F0E39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7BB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1C7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759207AD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C351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F8D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3C75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24C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6.07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CDC6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6.070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D27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3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C9A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0912C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DF59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ol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5D7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1B676ACD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5E32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3A92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739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598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27.03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D584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27.038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1794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3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B96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6C237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A65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-Hydroxymethylfurfur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B938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20C6B4D6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FC42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5C3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C8C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8901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91.02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06A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91.020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77DF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7C5E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03D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BD0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9E0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697AAF2D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28FF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7B6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C042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F01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7.046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6F9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7.045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9719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2.5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7C8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1683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7B8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-Hydroxypur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BF0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19F3B8EF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506E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503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B606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DB35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44.093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263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44.092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9BC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7AB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5CC9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405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id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3C9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24F6FF3D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6105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DF7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ED7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BEDE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6.062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A4E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6.061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4B5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2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2F5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AAD7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E79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DAB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6CD3624F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8474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81FF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E5D8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O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035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28.03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381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28.035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D6EC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8624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DA7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A4D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yroglutamt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4F4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091DAB47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5E49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0CFD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433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9AC9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65.21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D56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65.214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06FA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9CC8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7E3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D205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tachyos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FA0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5F776FC5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66E8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C14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8E7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396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0.087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296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0.08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68B1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C551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BB2D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595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2EC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fr-FR"/>
              </w:rPr>
              <w:t>Astragalus, Paris polyphylla, Radix Ophiopogonis</w:t>
            </w:r>
          </w:p>
        </w:tc>
      </w:tr>
      <w:tr w:rsidR="004D0CA3" w14:paraId="7F469D16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C37C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17F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.0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D66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742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41.10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E4B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41.108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AFCD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2683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2CB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E42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FE1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71841F17" w14:textId="77777777">
        <w:trPr>
          <w:trHeight w:val="23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4D2D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E9EA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A18D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6FE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80.067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F60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80.066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954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A99A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51E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B3C3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FB0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fr-FR"/>
              </w:rPr>
              <w:t>Radix Ophiopogonis, Astragalus, Radix Ophiopogonis</w:t>
            </w:r>
          </w:p>
        </w:tc>
      </w:tr>
      <w:tr w:rsidR="004D0CA3" w14:paraId="3C6EE8ED" w14:textId="77777777">
        <w:trPr>
          <w:trHeight w:val="23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AB5D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0124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.3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4BF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2D9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43.062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615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43.062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AAB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F87B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58A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F3E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rid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5D59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64C57E20" w14:textId="77777777">
        <w:trPr>
          <w:trHeight w:val="23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B05B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C47E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851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857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66.08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E47E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66.089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A283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9227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7BE6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0664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E0F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20ED4912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8624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D7D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096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D51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53.01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8823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53.019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8592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6A4A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75E0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989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atul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D0B7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40B20246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E88B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DEE6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60A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A9BF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1.03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05C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1.035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D7C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768B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C664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529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thylmalon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19F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6C0C27F8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1B76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442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4E2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B158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67.073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953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67.073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A292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DCFE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C09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ED5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nos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95C0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092394DE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5479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77B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14C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CD3D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1.03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844B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1.035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FDC6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DAF7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327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B51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utar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DD9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01C84AA9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C62A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17F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5.7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4F5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E36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2.084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804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2.084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2A41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FC11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FFB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E5D7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381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06F69861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DE61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416C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.3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355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A7BB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18.103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C46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18.103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370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FE0D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06B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0C46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antothen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153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558C09E5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79F6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991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3FE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697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45.11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FCC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45.119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1BC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F935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395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F60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alidrosi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25D8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621C4B4E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72F3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CF8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7.7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8CF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4C38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55.102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E368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55.103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0DF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966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70F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FBBB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lorogen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19C0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2DA24FF3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CC2B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28FD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.1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45F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996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5.09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C01D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5.091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BE3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42C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F333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ECE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ugeno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E348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17BCCCD6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F17F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A754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.1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B3A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4FFF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53.127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079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53.127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09A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A87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5BD6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02D3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,E</w:t>
            </w:r>
            <w:proofErr w:type="gram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)- 2,4-decadien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9299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2C28AE0C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FED1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5FE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.1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1CA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21C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79.034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042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79.033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D20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C37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1936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DB3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aphnet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BB8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433A054A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C113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0D10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.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5B8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F73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9.05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0DC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9.049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BF1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B99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710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143A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Vanill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E178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100987BA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C0E6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A094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.3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AF5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19F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71.06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A4A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71.060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494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019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8BA6E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D1F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niste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FAC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1BC11CE1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9F78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A19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.3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5C3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A5A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04.292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4268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04.291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60D5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7A5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NH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4ADE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582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chinacosid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CD9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1861E6DB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981D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691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.4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D8B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EA1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6.086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FC0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6.086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79C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1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F7E7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BFFD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55E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0741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2FC0EFD6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0D09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1C4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0CD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524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59.066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FE4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59.066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E83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D681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2003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E57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imel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7D5C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00C42C38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B598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C3B5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.8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C8DF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C42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03.12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E51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03.124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1742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2A243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BBD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A06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Deacetyl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perulosidic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acid methyl est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026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110DC6F8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FFE5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5935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.1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32B5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7DF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09.182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A8D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09.203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5C7B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B7BF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E4C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016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esperid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EAE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7305BF9B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C86C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3B72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.2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CD1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1CE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3.04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4E96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3.039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A92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E2F6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D95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01D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-Coumar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06A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3C6D4346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8B14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85C2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.4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0E7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FF2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81.316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F71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81.316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87A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76F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11B3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E367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β-Ecdyso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C6EA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40705D20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A906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27C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.4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5DB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9CC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701.23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8B3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701.230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23B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8E9B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A9B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064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onuezhenid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B75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01D6EA39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7582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5D0B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.5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050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CF0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85.23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536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85.234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984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6097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4C5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492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ecnuezhenid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EC1A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4F9F096E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510B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DFA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.6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CD2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2A7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95.06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E48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95.065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E0B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A5D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2A3C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31E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erul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DA9F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23E5AA5B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957B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8655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.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129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A2B5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33.113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2FA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33.112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F61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759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2C9E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0B8E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pigenin-7-glucosi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B04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Glossy Privet Fruit,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40EBDFBF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2EDD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AAE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.7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38D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21AC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21.06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096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21.064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6940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7BA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4DC1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C97B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enylacetaldehy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42C1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0502F633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6C1E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78A8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.8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F9E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29D2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3.06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2FB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3.064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5DD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2.7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DE8B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509B3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D67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innamaldehy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92A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5A450482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BACC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0DC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.8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A9A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F9E9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731.24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242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731.239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E9F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7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DA83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BA590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861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ecnuezhenid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4E9A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34EB8190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E2B1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769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.9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E6ED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964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49.108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04C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49.108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BF7C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2FB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EE8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8F2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Quercitr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846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628EC30A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429C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379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0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F31F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743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33.113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727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33.112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860D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85D5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C943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EB3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aringenin-7-glucosi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F7E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171C195E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2EFA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E63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1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AB1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71E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65.103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8BD1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65.102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B76E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27F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742A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610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yperin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0CA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39714281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F58E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0A3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1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70B0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72D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49.144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5BE1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49.144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F26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C56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3A3D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21F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icoagroside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82B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1CEADA3D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2628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977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1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55E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003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47.092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A5B1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47.092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F0D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4BC9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18C9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AB8A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pigenin 7-O-beta-D-glucuroni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AC2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.,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4101DCAA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24FB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B4A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3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66F0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FDB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87.098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1D3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87.097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B3D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891C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EBF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F119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zela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AF0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1A80ABE5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2AEA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A45F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4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A475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495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69.046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6BB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69.045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6F9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E613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537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2A6F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pigen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EF09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., 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3FB0AA27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3E44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9AE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4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A45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BDE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47.12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4E24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47.128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561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EAC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CAB23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2532" w14:textId="77777777" w:rsidR="004D0CA3" w:rsidRDefault="00825E4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iosmetin-7-O-D-glucopyranosi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D3F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2F107B23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7FB1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AE3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5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A38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AF1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01.07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C38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01.070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0A28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137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0CC2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355C" w14:textId="77777777" w:rsidR="004D0CA3" w:rsidRDefault="00825E4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rhamnocitri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DDD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55695676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A9E2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177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5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44A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012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7.05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156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7.055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E66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2F82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B7DF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8DFC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Kaempfero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68C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Glossy Privet Fruit, Astragalus, 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3F9FEFDE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C13D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08D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5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FFF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A65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25.176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1F18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25.176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C26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DB4B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AE5B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56E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sorhamnetin-3-O-neohespeidosi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ED4A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397FD70A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E725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6BE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6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25C1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5F0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85.23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A7D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85.234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40A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9822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584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3C1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uezhenid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FCD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0E236C64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7C09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6A9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1BE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8E5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7.024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8DA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7.024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999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2E6B0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E021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B24E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alicyl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C19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708EC37D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E417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FCD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7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2CE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58F9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53.6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D4F1" w14:textId="77777777" w:rsidR="004D0CA3" w:rsidRDefault="00825E49">
            <w:pPr>
              <w:widowControl/>
              <w:jc w:val="righ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53.600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251F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14F7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279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A55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nsenoside Rb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C9E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2E4155FF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7611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342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7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BA8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373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31.134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44C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31.13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F79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0DE6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21C1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A16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non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8E0B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651E4F17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F41A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427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.2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B1D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23A1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65.176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AFB3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65.17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40A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029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946B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AFD1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somucronulatol-7-O-glucosi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A1E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6A64B91C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0616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66F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.2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E31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1A3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63.123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2A7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5.076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F9A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A25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AF82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E82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atensein-7-O-glucosi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85B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0B25AA4B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5C23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72F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.5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38BA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420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5.076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22B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47.128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F4E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0897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F5D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4222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lycosin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DFF3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1D1861E9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BEA3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8574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.7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A560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32CB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47.12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A6E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23.197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61A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480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D2AA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F9E5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lycosin-7-o-glucosi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86F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723C82F0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F99E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F14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.7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D4B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3DB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23.197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7133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49.059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F39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A1D2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A3A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12B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ectolinarin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DB02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1FB2163C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342A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5F63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.9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765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EA0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49.06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FE1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29.459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A9F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4A9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64F7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0423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innam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A30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234D666D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D078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48C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2.0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166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721C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29.45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416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45.49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483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F465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B54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F8F4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oside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Ⅳ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935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66A5750D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1EF0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D7F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2.2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206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4C2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45.49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D89D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15.129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070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5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4090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88B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6A08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ide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XXX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432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5344B237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68E8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D8FC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2.2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1BD1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0794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15.12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0CD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7.055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387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4B00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13D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2A7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decanedioic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120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7916B9A6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B982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555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7DAE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4E5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7.05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66E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17.065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6D9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0E51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75C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25A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uteol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CFF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55AFA217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18BA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A887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2.6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F30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3639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17.066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42D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91.547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1FC2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B5F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B55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F16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sorhamnet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964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763BC1A0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4211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56DB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2.8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537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960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91.548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90C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69.081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427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9C97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04E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6E6A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nsenoside R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CBF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3D5DAA19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1899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A0F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.2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8EA0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838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69.08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DD7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69.081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1FF7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095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2BC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A32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B11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5CEB121E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6184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D60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.4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F928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5F40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01.107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085D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3.023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714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B6E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8E7FF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110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-Hydroxy-9,10-Dimethoxypterocarpa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23D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3DF9AA75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F924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B7A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.7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C99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FDE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3.02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015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43.160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CF2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4.0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7EAA2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FCC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E336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he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2A2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24335531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277E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D03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.8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6D6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0D9D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43.16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B80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71.469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E348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9B54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AF6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934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,11-Undecanedicarboxyl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DF9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5213E337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F365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452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.8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C73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144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71.47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B1C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71.469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8AB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83E4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B3D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372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oside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Ⅱ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5F9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56528E0D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8EE5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6BFD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3.8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23A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65E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13.48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3D8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71.469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4A85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2.3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5AE9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5F8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AC4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ioscin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8DB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142C1E58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5EE4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265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4.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BFB4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4E7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71.46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7D2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45.49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625E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E0B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299F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44E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iriope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uscari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baily saponins 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D1D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12E5DAB9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C565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B31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4.1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8B4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4FE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45.49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34F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756.45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9CE5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D9FD3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085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DAC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nsenoside Rf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C57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4CDE86B5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B95C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C33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4.2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985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953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756.453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C3E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01.070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6BCA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CE3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NH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C1547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18B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in VI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5E8B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26B65CDB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A4C0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08C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4.3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A35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59D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01.07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D51C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55.352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CE5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401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93B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9EE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kaempferi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4E73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2CED763B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026B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99E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4.5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0689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A7D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55.352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AE3A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29.066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58B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E5E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BA11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EE4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etulonicacid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D3F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56EE7944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7952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07F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4.5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386D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EC8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29.067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F1B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29.066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6D3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F8E6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57D8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569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mbuin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22C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383AC72C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0B29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D51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4.8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ED1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60B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13.48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6425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13.480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D1F3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244D7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79BC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F4F6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oside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C16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tragalus</w:t>
            </w:r>
          </w:p>
        </w:tc>
      </w:tr>
      <w:tr w:rsidR="004D0CA3" w14:paraId="6D90563A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A299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A99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4.9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CFC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1CC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43.388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7E8C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43.388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3F17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32C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95CA1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5FE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etulin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415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4850180D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E9CD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E4BB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4.9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AA69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8CF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29.49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075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29.495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7B6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009E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991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220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nsenoside Rg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36B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6E3CC825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7C52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283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5.1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71F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8DC2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5.207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CD8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5.207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188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B986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070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A282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exadecanedio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72D8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4E02AB77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2110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32C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5.4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356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1DD6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31.316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881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31.315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F75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23FF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902A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864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uscogenin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542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4935E7F1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CB85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9E9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5.6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92B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AAB0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83.438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2ED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83.437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10D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42C0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AB7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08C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nsenoside Rh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3B0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2B3EA118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E550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02F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5.6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7432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FF7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29.47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2DB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29.47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2CF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EAA0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F39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876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racill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3660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159F65BC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DB2E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35C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5.7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B4E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F6A3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53.45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971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853.459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A9E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5312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A3F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74AF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in I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B2B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lyphylla</w:t>
            </w:r>
            <w:proofErr w:type="spellEnd"/>
          </w:p>
        </w:tc>
      </w:tr>
      <w:tr w:rsidR="004D0CA3" w14:paraId="5E3C6BAF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A0CF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F1E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5.9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EAF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CAD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1.248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334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81.247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524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ACA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9B532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910C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DB4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77003F45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0A51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494E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.0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173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B85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55.49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A3BF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955.491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984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145DE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409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4029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nsenoside-Ro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6E1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629AA01C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2EE1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4E7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.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3E8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120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767.422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142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767.422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B07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5F46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53E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5F47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iriopesides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0B63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058259EA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4D5A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673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.2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639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DA0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55.232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912A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55.232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E8C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D3B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0C30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97F2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almitoleat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EE4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stragalus, 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47AAA753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2612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65F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.5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990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4FCD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67.443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2AB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67.441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7257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2.0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0E0C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897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OO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7B9C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(S)-Ginsenoside Rh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DEFF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D0CA3" w14:paraId="40607D1F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EC85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B49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6.7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AB0B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ED8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15.32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6DD43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15.321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313EE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5AF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96D6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792B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iosgen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E2FE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</w:p>
        </w:tc>
      </w:tr>
      <w:tr w:rsidR="004D0CA3" w14:paraId="3A812750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DDAF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711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7.0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7C7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087ED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71.348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51A2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71.348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7991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7D65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3919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E50C6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α-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ydroxyursolic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D7A7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ossy Privet Fruit</w:t>
            </w:r>
          </w:p>
        </w:tc>
      </w:tr>
      <w:tr w:rsidR="004D0CA3" w14:paraId="385C5003" w14:textId="77777777">
        <w:trPr>
          <w:trHeight w:val="205"/>
        </w:trPr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7CE055A" w14:textId="77777777" w:rsidR="004D0CA3" w:rsidRDefault="00825E4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5B006A5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9.60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CFB9D37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BCB2670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09.1460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B8E8042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609.1465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4DB61A1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F3D4EDA" w14:textId="77777777" w:rsidR="004D0CA3" w:rsidRDefault="004D0C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E06FA94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CC7E37F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B6F4FFC" w14:textId="77777777" w:rsidR="004D0CA3" w:rsidRDefault="00825E49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Glossy Privet Fruit, Astragalus,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iveleaf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48765848" w14:textId="77777777" w:rsidR="004D0CA3" w:rsidRDefault="004D0CA3">
      <w:pPr>
        <w:ind w:left="720" w:hanging="720"/>
        <w:jc w:val="center"/>
        <w:rPr>
          <w:rFonts w:cs="Times New Roman"/>
          <w:color w:val="000000" w:themeColor="text1"/>
        </w:rPr>
      </w:pPr>
    </w:p>
    <w:p w14:paraId="7F25B026" w14:textId="77777777" w:rsidR="004D0CA3" w:rsidRDefault="00825E49">
      <w:pPr>
        <w:keepNext/>
        <w:keepLines/>
        <w:spacing w:beforeLines="100" w:before="326"/>
        <w:outlineLvl w:val="2"/>
        <w:rPr>
          <w:b/>
          <w:bCs/>
          <w:sz w:val="28"/>
          <w:szCs w:val="32"/>
        </w:rPr>
      </w:pPr>
      <w:r>
        <w:rPr>
          <w:rFonts w:hint="eastAsia"/>
          <w:b/>
          <w:bCs/>
          <w:sz w:val="28"/>
          <w:szCs w:val="32"/>
        </w:rPr>
        <w:t>S</w:t>
      </w:r>
      <w:r>
        <w:rPr>
          <w:b/>
          <w:bCs/>
          <w:sz w:val="28"/>
          <w:szCs w:val="32"/>
        </w:rPr>
        <w:t>upplement table 2</w:t>
      </w:r>
    </w:p>
    <w:p w14:paraId="63E39485" w14:textId="77777777" w:rsidR="004D0CA3" w:rsidRDefault="004D0CA3">
      <w:pPr>
        <w:spacing w:line="400" w:lineRule="exact"/>
        <w:rPr>
          <w:color w:val="000000" w:themeColor="text1"/>
        </w:rPr>
      </w:pPr>
    </w:p>
    <w:tbl>
      <w:tblPr>
        <w:tblpPr w:leftFromText="180" w:rightFromText="180" w:vertAnchor="text" w:horzAnchor="margin" w:tblpY="770"/>
        <w:tblOverlap w:val="never"/>
        <w:tblW w:w="81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2"/>
        <w:gridCol w:w="4072"/>
      </w:tblGrid>
      <w:tr w:rsidR="004D0CA3" w14:paraId="5C74FB08" w14:textId="77777777">
        <w:trPr>
          <w:trHeight w:val="468"/>
        </w:trPr>
        <w:tc>
          <w:tcPr>
            <w:tcW w:w="40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C58FC1" w14:textId="77777777" w:rsidR="004D0CA3" w:rsidRDefault="00825E49">
            <w:pPr>
              <w:spacing w:before="60" w:after="60"/>
              <w:jc w:val="left"/>
              <w:rPr>
                <w:rFonts w:cs="宋体"/>
                <w:color w:val="000000" w:themeColor="text1"/>
              </w:rPr>
            </w:pPr>
            <w:r>
              <w:rPr>
                <w:rFonts w:cs="宋体" w:hint="eastAsia"/>
                <w:color w:val="000000" w:themeColor="text1"/>
              </w:rPr>
              <w:t>Cell</w:t>
            </w:r>
            <w:r>
              <w:rPr>
                <w:rFonts w:cs="宋体"/>
                <w:color w:val="000000" w:themeColor="text1"/>
              </w:rPr>
              <w:t xml:space="preserve"> </w:t>
            </w:r>
            <w:r>
              <w:rPr>
                <w:rFonts w:cs="宋体" w:hint="eastAsia"/>
                <w:color w:val="000000" w:themeColor="text1"/>
              </w:rPr>
              <w:t>lines</w:t>
            </w:r>
          </w:p>
        </w:tc>
        <w:tc>
          <w:tcPr>
            <w:tcW w:w="40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28A5FF" w14:textId="77777777" w:rsidR="004D0CA3" w:rsidRDefault="00825E49">
            <w:pPr>
              <w:spacing w:before="60" w:after="60"/>
              <w:jc w:val="left"/>
              <w:rPr>
                <w:rFonts w:cs="宋体"/>
                <w:color w:val="000000" w:themeColor="text1"/>
              </w:rPr>
            </w:pPr>
            <w:r>
              <w:rPr>
                <w:rFonts w:cs="宋体" w:hint="eastAsia"/>
                <w:color w:val="000000" w:themeColor="text1"/>
              </w:rPr>
              <w:t>Q</w:t>
            </w:r>
            <w:r>
              <w:rPr>
                <w:rFonts w:cs="宋体"/>
                <w:color w:val="000000" w:themeColor="text1"/>
              </w:rPr>
              <w:t>DN</w:t>
            </w:r>
          </w:p>
        </w:tc>
      </w:tr>
      <w:tr w:rsidR="004D0CA3" w14:paraId="6188A18B" w14:textId="77777777">
        <w:trPr>
          <w:trHeight w:val="468"/>
        </w:trPr>
        <w:tc>
          <w:tcPr>
            <w:tcW w:w="4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CF421E" w14:textId="77777777" w:rsidR="004D0CA3" w:rsidRDefault="00825E49">
            <w:pPr>
              <w:spacing w:before="60" w:after="60"/>
              <w:jc w:val="left"/>
              <w:rPr>
                <w:rFonts w:cs="宋体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549</w:t>
            </w:r>
          </w:p>
        </w:tc>
        <w:tc>
          <w:tcPr>
            <w:tcW w:w="4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283511" w14:textId="77777777" w:rsidR="004D0CA3" w:rsidRDefault="00825E49">
            <w:pPr>
              <w:spacing w:before="60" w:after="60"/>
              <w:jc w:val="left"/>
              <w:rPr>
                <w:rFonts w:cs="Arial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69.5</w:t>
            </w:r>
          </w:p>
        </w:tc>
      </w:tr>
      <w:tr w:rsidR="004D0CA3" w14:paraId="67DCBFE0" w14:textId="77777777">
        <w:trPr>
          <w:trHeight w:val="468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3F91" w14:textId="77777777" w:rsidR="004D0CA3" w:rsidRDefault="00825E49">
            <w:pPr>
              <w:spacing w:before="60" w:after="60"/>
              <w:jc w:val="left"/>
              <w:rPr>
                <w:rFonts w:cs="宋体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H46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57100" w14:textId="77777777" w:rsidR="004D0CA3" w:rsidRDefault="00825E49">
            <w:pPr>
              <w:spacing w:before="60" w:after="60"/>
              <w:jc w:val="left"/>
              <w:rPr>
                <w:rFonts w:cs="Arial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51.3</w:t>
            </w:r>
          </w:p>
        </w:tc>
      </w:tr>
      <w:tr w:rsidR="004D0CA3" w14:paraId="1607CC5D" w14:textId="77777777">
        <w:trPr>
          <w:trHeight w:val="468"/>
        </w:trPr>
        <w:tc>
          <w:tcPr>
            <w:tcW w:w="40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B9DB08" w14:textId="77777777" w:rsidR="004D0CA3" w:rsidRDefault="00825E49">
            <w:pPr>
              <w:rPr>
                <w:rFonts w:cs="宋体"/>
              </w:rPr>
            </w:pPr>
            <w:r>
              <w:t>LLC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7146F89" w14:textId="77777777" w:rsidR="004D0CA3" w:rsidRDefault="00825E49">
            <w:pPr>
              <w:rPr>
                <w:rFonts w:cs="Arial"/>
              </w:rPr>
            </w:pPr>
            <w:r>
              <w:t>551.5</w:t>
            </w:r>
          </w:p>
        </w:tc>
      </w:tr>
    </w:tbl>
    <w:p w14:paraId="4437CD59" w14:textId="77777777" w:rsidR="004D0CA3" w:rsidRDefault="00825E49">
      <w:pPr>
        <w:spacing w:line="480" w:lineRule="auto"/>
        <w:jc w:val="center"/>
        <w:rPr>
          <w:rFonts w:cs="Times New Roman"/>
          <w:color w:val="000000" w:themeColor="text1"/>
        </w:rPr>
      </w:pPr>
      <w:r>
        <w:rPr>
          <w:rFonts w:hint="eastAsia"/>
          <w:color w:val="000000" w:themeColor="text1"/>
        </w:rPr>
        <w:t>T</w:t>
      </w:r>
      <w:r>
        <w:rPr>
          <w:color w:val="000000" w:themeColor="text1"/>
        </w:rPr>
        <w:t>he IC</w:t>
      </w:r>
      <w:r>
        <w:rPr>
          <w:color w:val="000000" w:themeColor="text1"/>
          <w:vertAlign w:val="subscript"/>
        </w:rPr>
        <w:t xml:space="preserve">50 </w:t>
      </w:r>
      <w:r>
        <w:rPr>
          <w:color w:val="000000" w:themeColor="text1"/>
        </w:rPr>
        <w:t>of QDN in lung cancer cells (</w:t>
      </w:r>
      <w:r>
        <w:rPr>
          <w:rFonts w:ascii="宋体" w:hAnsi="宋体" w:hint="eastAsia"/>
          <w:color w:val="000000" w:themeColor="text1"/>
        </w:rPr>
        <w:t>μ</w:t>
      </w:r>
      <w:r>
        <w:rPr>
          <w:rFonts w:hint="eastAsia"/>
          <w:color w:val="000000" w:themeColor="text1"/>
        </w:rPr>
        <w:t>g</w:t>
      </w:r>
      <w:r>
        <w:rPr>
          <w:color w:val="000000" w:themeColor="text1"/>
        </w:rPr>
        <w:t>/ml</w:t>
      </w:r>
      <w:r>
        <w:rPr>
          <w:rFonts w:hint="eastAsia"/>
          <w:color w:val="000000" w:themeColor="text1"/>
        </w:rPr>
        <w:t>)</w:t>
      </w:r>
    </w:p>
    <w:p w14:paraId="2BCDA6B3" w14:textId="77777777" w:rsidR="004D0CA3" w:rsidRDefault="004D0CA3"/>
    <w:p w14:paraId="0B80F2ED" w14:textId="77777777" w:rsidR="004D0CA3" w:rsidRDefault="00825E49">
      <w:pPr>
        <w:rPr>
          <w:b/>
          <w:bCs/>
          <w:sz w:val="28"/>
          <w:szCs w:val="32"/>
        </w:rPr>
      </w:pPr>
      <w:r>
        <w:rPr>
          <w:rFonts w:hint="eastAsia"/>
          <w:b/>
          <w:bCs/>
          <w:sz w:val="28"/>
          <w:szCs w:val="32"/>
        </w:rPr>
        <w:br w:type="page"/>
      </w:r>
    </w:p>
    <w:p w14:paraId="6CF43607" w14:textId="4FEA5041" w:rsidR="004D0CA3" w:rsidRDefault="00825E49">
      <w:pPr>
        <w:keepNext/>
        <w:keepLines/>
        <w:spacing w:beforeLines="100" w:before="326"/>
        <w:outlineLvl w:val="2"/>
        <w:rPr>
          <w:b/>
          <w:bCs/>
          <w:sz w:val="28"/>
          <w:szCs w:val="32"/>
        </w:rPr>
      </w:pPr>
      <w:r>
        <w:rPr>
          <w:rFonts w:hint="eastAsia"/>
          <w:b/>
          <w:bCs/>
          <w:sz w:val="28"/>
          <w:szCs w:val="32"/>
        </w:rPr>
        <w:lastRenderedPageBreak/>
        <w:t>S</w:t>
      </w:r>
      <w:r>
        <w:rPr>
          <w:b/>
          <w:bCs/>
          <w:sz w:val="28"/>
          <w:szCs w:val="32"/>
        </w:rPr>
        <w:t xml:space="preserve">upplement </w:t>
      </w:r>
      <w:r>
        <w:rPr>
          <w:rFonts w:hint="eastAsia"/>
          <w:b/>
          <w:bCs/>
          <w:sz w:val="28"/>
          <w:szCs w:val="32"/>
        </w:rPr>
        <w:t>figure 1</w:t>
      </w:r>
    </w:p>
    <w:p w14:paraId="6FC992C4" w14:textId="77777777" w:rsidR="004D0CA3" w:rsidRDefault="00825E49">
      <w:pPr>
        <w:pStyle w:val="4"/>
        <w:widowControl/>
        <w:spacing w:line="360" w:lineRule="auto"/>
        <w:rPr>
          <w:color w:val="000000"/>
        </w:rPr>
      </w:pPr>
      <w:r>
        <w:rPr>
          <w:rFonts w:hint="eastAsia"/>
          <w:color w:val="000000"/>
          <w:szCs w:val="24"/>
          <w:lang w:bidi="ar"/>
        </w:rPr>
        <w:t>T</w:t>
      </w:r>
      <w:r>
        <w:rPr>
          <w:color w:val="000000"/>
          <w:szCs w:val="24"/>
          <w:lang w:bidi="ar"/>
        </w:rPr>
        <w:t>otal ion chromatogram for QDN after UPLC-Q-TOF-MS/MS separation</w:t>
      </w:r>
    </w:p>
    <w:p w14:paraId="23105C85" w14:textId="77777777" w:rsidR="004D0CA3" w:rsidRDefault="00825E49">
      <w:pPr>
        <w:spacing w:line="360" w:lineRule="auto"/>
        <w:rPr>
          <w:rFonts w:cs="Times New Roman"/>
          <w:color w:val="000000"/>
        </w:rPr>
      </w:pPr>
      <w:r>
        <w:rPr>
          <w:rFonts w:cs="Times New Roman"/>
          <w:b/>
          <w:bCs/>
          <w:color w:val="000000"/>
          <w:lang w:bidi="ar"/>
        </w:rPr>
        <w:t xml:space="preserve">a </w:t>
      </w:r>
      <w:r>
        <w:rPr>
          <w:rFonts w:cs="Times New Roman"/>
          <w:color w:val="000000"/>
          <w:lang w:bidi="ar"/>
        </w:rPr>
        <w:t xml:space="preserve">Total composition chromatogram (TCC) in positive ionization mode. </w:t>
      </w:r>
      <w:r>
        <w:rPr>
          <w:rFonts w:cs="Times New Roman"/>
          <w:b/>
          <w:bCs/>
          <w:color w:val="000000"/>
          <w:lang w:bidi="ar"/>
        </w:rPr>
        <w:t>b</w:t>
      </w:r>
      <w:r>
        <w:rPr>
          <w:rFonts w:cs="Times New Roman"/>
          <w:color w:val="000000"/>
          <w:lang w:bidi="ar"/>
        </w:rPr>
        <w:t xml:space="preserve"> TCC in negative ionization mode.</w:t>
      </w:r>
    </w:p>
    <w:p w14:paraId="45BA22C6" w14:textId="77777777" w:rsidR="004D0CA3" w:rsidRDefault="00825E49">
      <w:pPr>
        <w:keepNext/>
        <w:keepLines/>
        <w:spacing w:beforeLines="100" w:before="326"/>
        <w:outlineLvl w:val="2"/>
        <w:rPr>
          <w:b/>
          <w:bCs/>
          <w:sz w:val="28"/>
          <w:szCs w:val="32"/>
        </w:rPr>
      </w:pPr>
      <w:r>
        <w:rPr>
          <w:b/>
          <w:bCs/>
          <w:noProof/>
          <w:sz w:val="28"/>
          <w:szCs w:val="32"/>
        </w:rPr>
        <w:drawing>
          <wp:inline distT="0" distB="0" distL="114300" distR="114300" wp14:anchorId="4F9111A5" wp14:editId="0B5ED158">
            <wp:extent cx="5388610" cy="2774315"/>
            <wp:effectExtent l="0" t="0" r="2540" b="6985"/>
            <wp:docPr id="1" name="图片 1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88610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4D236" w14:textId="0FE9B00B" w:rsidR="0048498C" w:rsidRDefault="0048498C">
      <w:pPr>
        <w:widowControl/>
        <w:jc w:val="left"/>
      </w:pPr>
      <w:r>
        <w:br w:type="page"/>
      </w:r>
    </w:p>
    <w:p w14:paraId="66EDAD81" w14:textId="77777777" w:rsidR="0048498C" w:rsidRDefault="0048498C" w:rsidP="001A24DA">
      <w:pPr>
        <w:rPr>
          <w:rFonts w:cs="Times New Roman"/>
          <w:b/>
          <w:bCs/>
          <w:sz w:val="28"/>
          <w:szCs w:val="32"/>
          <w:lang w:bidi="ar"/>
        </w:rPr>
      </w:pPr>
      <w:bookmarkStart w:id="1" w:name="_Hlk158651926"/>
      <w:r>
        <w:rPr>
          <w:rFonts w:cs="Times New Roman"/>
          <w:b/>
          <w:bCs/>
          <w:sz w:val="28"/>
          <w:szCs w:val="32"/>
          <w:lang w:bidi="ar"/>
        </w:rPr>
        <w:lastRenderedPageBreak/>
        <w:t xml:space="preserve">Supplement figure </w:t>
      </w:r>
      <w:r>
        <w:rPr>
          <w:rFonts w:cs="Times New Roman" w:hint="eastAsia"/>
          <w:b/>
          <w:bCs/>
          <w:sz w:val="28"/>
          <w:szCs w:val="32"/>
          <w:lang w:bidi="ar"/>
        </w:rPr>
        <w:t>2</w:t>
      </w:r>
    </w:p>
    <w:p w14:paraId="1D522467" w14:textId="77777777" w:rsidR="0048498C" w:rsidRDefault="0048498C" w:rsidP="001A24DA">
      <w:pPr>
        <w:pStyle w:val="4"/>
        <w:keepNext w:val="0"/>
        <w:widowControl/>
        <w:spacing w:line="360" w:lineRule="auto"/>
        <w:rPr>
          <w:color w:val="000000"/>
        </w:rPr>
      </w:pPr>
      <w:r>
        <w:rPr>
          <w:rFonts w:hint="eastAsia"/>
          <w:color w:val="000000"/>
          <w:szCs w:val="24"/>
          <w:lang w:bidi="ar"/>
        </w:rPr>
        <w:t>The effect of QDN on necroptosis and mitochondrial p53</w:t>
      </w:r>
    </w:p>
    <w:p w14:paraId="390D27BB" w14:textId="67B0FC21" w:rsidR="008D769B" w:rsidRPr="00EF4B07" w:rsidRDefault="0048498C" w:rsidP="008D769B">
      <w:pPr>
        <w:spacing w:line="360" w:lineRule="auto"/>
        <w:rPr>
          <w:rFonts w:cs="Times New Roman"/>
        </w:rPr>
      </w:pPr>
      <w:r>
        <w:rPr>
          <w:rFonts w:cs="Times New Roman" w:hint="eastAsia"/>
          <w:b/>
          <w:bCs/>
          <w:lang w:bidi="ar"/>
        </w:rPr>
        <w:t>a</w:t>
      </w:r>
      <w:r>
        <w:rPr>
          <w:rFonts w:cs="Times New Roman"/>
          <w:b/>
          <w:bCs/>
          <w:lang w:bidi="ar"/>
        </w:rPr>
        <w:t xml:space="preserve"> </w:t>
      </w:r>
      <w:r>
        <w:rPr>
          <w:rFonts w:cs="Times New Roman" w:hint="eastAsia"/>
          <w:lang w:bidi="ar"/>
        </w:rPr>
        <w:t xml:space="preserve">Cell inhibition ratio in A549 cells </w:t>
      </w:r>
      <w:r>
        <w:rPr>
          <w:rFonts w:cs="Times New Roman"/>
          <w:color w:val="000000"/>
          <w:lang w:bidi="ar"/>
        </w:rPr>
        <w:t>after QDN administration for 48 h with or without Necrostatin-1 pretreatment.</w:t>
      </w:r>
      <w:r>
        <w:rPr>
          <w:rFonts w:cs="Times New Roman"/>
          <w:lang w:bidi="ar"/>
        </w:rPr>
        <w:t xml:space="preserve"> </w:t>
      </w:r>
      <w:r>
        <w:rPr>
          <w:rFonts w:cs="Times New Roman"/>
          <w:b/>
          <w:bCs/>
          <w:lang w:bidi="ar"/>
        </w:rPr>
        <w:t>b</w:t>
      </w:r>
      <w:r>
        <w:rPr>
          <w:rFonts w:cs="Times New Roman"/>
          <w:lang w:bidi="ar"/>
        </w:rPr>
        <w:t xml:space="preserve"> Protein expression of </w:t>
      </w:r>
      <w:r>
        <w:rPr>
          <w:rFonts w:cs="Times New Roman" w:hint="eastAsia"/>
          <w:lang w:bidi="ar"/>
        </w:rPr>
        <w:t>RIPK1 in A549 cells</w:t>
      </w:r>
      <w:r>
        <w:rPr>
          <w:rFonts w:cs="Times New Roman"/>
          <w:lang w:bidi="ar"/>
        </w:rPr>
        <w:t>.</w:t>
      </w:r>
      <w:r>
        <w:rPr>
          <w:rFonts w:cs="Times New Roman" w:hint="eastAsia"/>
          <w:lang w:bidi="ar"/>
        </w:rPr>
        <w:t xml:space="preserve"> </w:t>
      </w:r>
      <w:r>
        <w:rPr>
          <w:rFonts w:cs="Times New Roman" w:hint="eastAsia"/>
          <w:b/>
          <w:bCs/>
          <w:lang w:bidi="ar"/>
        </w:rPr>
        <w:t>c</w:t>
      </w:r>
      <w:r>
        <w:rPr>
          <w:rFonts w:cs="Times New Roman"/>
          <w:b/>
          <w:bCs/>
          <w:lang w:bidi="ar"/>
        </w:rPr>
        <w:t xml:space="preserve"> </w:t>
      </w:r>
      <w:r>
        <w:rPr>
          <w:rFonts w:cs="Times New Roman" w:hint="eastAsia"/>
          <w:lang w:bidi="ar"/>
        </w:rPr>
        <w:t xml:space="preserve">Cell inhibition ratio in NCI-H460 cells </w:t>
      </w:r>
      <w:r>
        <w:rPr>
          <w:rFonts w:cs="Times New Roman"/>
          <w:color w:val="000000"/>
          <w:lang w:bidi="ar"/>
        </w:rPr>
        <w:t>after QDN administration for 48 h with or without Necrostatin-1 pretreatment.</w:t>
      </w:r>
      <w:r>
        <w:rPr>
          <w:rFonts w:cs="Times New Roman"/>
          <w:lang w:bidi="ar"/>
        </w:rPr>
        <w:t xml:space="preserve"> </w:t>
      </w:r>
      <w:r>
        <w:rPr>
          <w:rFonts w:cs="Times New Roman" w:hint="eastAsia"/>
          <w:b/>
          <w:bCs/>
          <w:lang w:bidi="ar"/>
        </w:rPr>
        <w:t>d</w:t>
      </w:r>
      <w:r>
        <w:rPr>
          <w:rFonts w:cs="Times New Roman"/>
          <w:lang w:bidi="ar"/>
        </w:rPr>
        <w:t xml:space="preserve"> Protein expression of </w:t>
      </w:r>
      <w:r>
        <w:rPr>
          <w:rFonts w:cs="Times New Roman" w:hint="eastAsia"/>
          <w:lang w:bidi="ar"/>
        </w:rPr>
        <w:t>RIPK1 in NCI-H460 cells</w:t>
      </w:r>
      <w:r>
        <w:rPr>
          <w:rFonts w:cs="Times New Roman"/>
          <w:lang w:bidi="ar"/>
        </w:rPr>
        <w:t>.</w:t>
      </w:r>
      <w:r>
        <w:rPr>
          <w:rFonts w:cs="Times New Roman" w:hint="eastAsia"/>
          <w:lang w:bidi="ar"/>
        </w:rPr>
        <w:t xml:space="preserve"> </w:t>
      </w:r>
      <w:r>
        <w:rPr>
          <w:rFonts w:cs="Times New Roman" w:hint="eastAsia"/>
          <w:b/>
          <w:bCs/>
          <w:lang w:bidi="ar"/>
        </w:rPr>
        <w:t>e</w:t>
      </w:r>
      <w:r>
        <w:rPr>
          <w:rFonts w:cs="Times New Roman" w:hint="eastAsia"/>
          <w:lang w:bidi="ar"/>
        </w:rPr>
        <w:t xml:space="preserve"> mitochondrial p53 in A549 cells. </w:t>
      </w:r>
      <w:r>
        <w:rPr>
          <w:rFonts w:cs="Times New Roman" w:hint="eastAsia"/>
          <w:b/>
          <w:bCs/>
          <w:lang w:bidi="ar"/>
        </w:rPr>
        <w:t>f</w:t>
      </w:r>
      <w:r>
        <w:rPr>
          <w:rFonts w:cs="Times New Roman" w:hint="eastAsia"/>
          <w:lang w:bidi="ar"/>
        </w:rPr>
        <w:t xml:space="preserve"> mitochondrial p53 in NCI-H460 cells. </w:t>
      </w:r>
      <w:r>
        <w:rPr>
          <w:rFonts w:cs="Times New Roman" w:hint="eastAsia"/>
          <w:b/>
          <w:bCs/>
          <w:lang w:bidi="ar"/>
        </w:rPr>
        <w:t>g</w:t>
      </w:r>
      <w:r>
        <w:rPr>
          <w:rFonts w:cs="Times New Roman" w:hint="eastAsia"/>
          <w:lang w:bidi="ar"/>
        </w:rPr>
        <w:t xml:space="preserve"> mitochondrial p53 in tumor. </w:t>
      </w:r>
      <w:bookmarkEnd w:id="1"/>
      <w:r w:rsidR="008D769B" w:rsidRPr="00EF4B07">
        <w:rPr>
          <w:rFonts w:cs="Times New Roman"/>
        </w:rPr>
        <w:t xml:space="preserve">Data are mean </w:t>
      </w:r>
      <w:r w:rsidR="008D769B" w:rsidRPr="00EF4B07">
        <w:rPr>
          <w:rFonts w:cs="Times New Roman"/>
        </w:rPr>
        <w:sym w:font="Symbol" w:char="F0B1"/>
      </w:r>
      <w:r w:rsidR="008D769B" w:rsidRPr="00EF4B07">
        <w:rPr>
          <w:rFonts w:cs="Times New Roman"/>
        </w:rPr>
        <w:t xml:space="preserve"> SD of duplicate experiments (n=3). Parametric variables were calculated using One-way ANOVA. </w:t>
      </w:r>
      <w:r w:rsidR="008D769B" w:rsidRPr="00EF4B07">
        <w:t>ns</w:t>
      </w:r>
      <w:r w:rsidR="008D769B" w:rsidRPr="00EF4B07">
        <w:rPr>
          <w:rFonts w:cs="Times New Roman" w:hint="eastAsia"/>
        </w:rPr>
        <w:t>,</w:t>
      </w:r>
      <w:r w:rsidR="008D769B" w:rsidRPr="00EF4B07">
        <w:rPr>
          <w:rFonts w:cs="Times New Roman"/>
        </w:rPr>
        <w:t xml:space="preserve"> </w:t>
      </w:r>
      <w:r w:rsidR="008D769B" w:rsidRPr="00EF4B07">
        <w:t>no</w:t>
      </w:r>
      <w:r w:rsidR="008D769B" w:rsidRPr="00EF4B07">
        <w:rPr>
          <w:rFonts w:cs="Times New Roman"/>
        </w:rPr>
        <w:t> </w:t>
      </w:r>
      <w:r w:rsidR="008D769B" w:rsidRPr="00EF4B07">
        <w:t>significant difference</w:t>
      </w:r>
      <w:r w:rsidR="008D769B" w:rsidRPr="00EF4B07">
        <w:rPr>
          <w:rFonts w:cs="Times New Roman"/>
        </w:rPr>
        <w:t xml:space="preserve">. QDN-L: </w:t>
      </w:r>
      <w:r w:rsidR="008D769B" w:rsidRPr="00EF4B07">
        <w:rPr>
          <w:rFonts w:hint="eastAsia"/>
          <w:shd w:val="clear" w:color="auto" w:fill="FFFFFF"/>
        </w:rPr>
        <w:t>low dose of QDN</w:t>
      </w:r>
      <w:r w:rsidR="008D769B" w:rsidRPr="00EF4B07">
        <w:rPr>
          <w:shd w:val="clear" w:color="auto" w:fill="FFFFFF"/>
        </w:rPr>
        <w:t xml:space="preserve">, </w:t>
      </w:r>
      <w:r w:rsidR="008D769B" w:rsidRPr="00EF4B07">
        <w:rPr>
          <w:rFonts w:cs="Times New Roman"/>
        </w:rPr>
        <w:t xml:space="preserve">QDN-H: </w:t>
      </w:r>
      <w:r w:rsidR="008D769B" w:rsidRPr="00EF4B07">
        <w:rPr>
          <w:shd w:val="clear" w:color="auto" w:fill="FFFFFF"/>
        </w:rPr>
        <w:t>high</w:t>
      </w:r>
      <w:r w:rsidR="008D769B" w:rsidRPr="00EF4B07">
        <w:rPr>
          <w:rFonts w:hint="eastAsia"/>
          <w:shd w:val="clear" w:color="auto" w:fill="FFFFFF"/>
        </w:rPr>
        <w:t xml:space="preserve"> dose of QDN</w:t>
      </w:r>
      <w:r w:rsidR="008D769B" w:rsidRPr="00EF4B07">
        <w:rPr>
          <w:shd w:val="clear" w:color="auto" w:fill="FFFFFF"/>
        </w:rPr>
        <w:t>.</w:t>
      </w:r>
    </w:p>
    <w:p w14:paraId="2BC44FFB" w14:textId="77777777" w:rsidR="0048498C" w:rsidRPr="008D769B" w:rsidRDefault="0048498C" w:rsidP="0048498C">
      <w:pPr>
        <w:ind w:firstLine="480"/>
      </w:pPr>
    </w:p>
    <w:p w14:paraId="176845B7" w14:textId="77777777" w:rsidR="008D769B" w:rsidRDefault="008D769B"/>
    <w:p w14:paraId="253D1259" w14:textId="77777777" w:rsidR="0048498C" w:rsidRDefault="0048498C" w:rsidP="0048498C">
      <w:pPr>
        <w:ind w:firstLine="480"/>
      </w:pPr>
      <w:r>
        <w:rPr>
          <w:noProof/>
        </w:rPr>
        <w:drawing>
          <wp:inline distT="0" distB="0" distL="114300" distR="114300" wp14:anchorId="79B1AE1F" wp14:editId="3071D206">
            <wp:extent cx="5236845" cy="3914775"/>
            <wp:effectExtent l="0" t="0" r="0" b="0"/>
            <wp:docPr id="86" name="图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图片 8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36845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5A2B8" w14:textId="77777777" w:rsidR="0048498C" w:rsidRDefault="0048498C" w:rsidP="0048498C">
      <w:pPr>
        <w:ind w:firstLine="480"/>
      </w:pPr>
    </w:p>
    <w:p w14:paraId="14704423" w14:textId="77777777" w:rsidR="0048498C" w:rsidRDefault="0048498C" w:rsidP="0048498C">
      <w:pPr>
        <w:ind w:firstLine="480"/>
      </w:pPr>
    </w:p>
    <w:p w14:paraId="31F2BDA5" w14:textId="0BC566D1" w:rsidR="0048498C" w:rsidRDefault="0048498C" w:rsidP="0048498C"/>
    <w:p w14:paraId="2F0617D3" w14:textId="14EF9094" w:rsidR="008D769B" w:rsidRDefault="008D769B" w:rsidP="0048498C"/>
    <w:p w14:paraId="458A398F" w14:textId="62CEFAD7" w:rsidR="008D769B" w:rsidRDefault="008D769B" w:rsidP="0048498C"/>
    <w:p w14:paraId="3979E66B" w14:textId="77777777" w:rsidR="008D769B" w:rsidRDefault="008D769B" w:rsidP="0048498C">
      <w:pPr>
        <w:rPr>
          <w:rFonts w:hint="eastAsia"/>
        </w:rPr>
      </w:pPr>
    </w:p>
    <w:p w14:paraId="583CA21A" w14:textId="2ACF51E9" w:rsidR="008D769B" w:rsidRDefault="008D769B" w:rsidP="008D769B">
      <w:pPr>
        <w:rPr>
          <w:rFonts w:cs="Times New Roman"/>
          <w:b/>
          <w:bCs/>
          <w:sz w:val="28"/>
          <w:szCs w:val="32"/>
          <w:lang w:bidi="ar"/>
        </w:rPr>
      </w:pPr>
      <w:r>
        <w:rPr>
          <w:rFonts w:cs="Times New Roman"/>
          <w:b/>
          <w:bCs/>
          <w:sz w:val="28"/>
          <w:szCs w:val="32"/>
          <w:lang w:bidi="ar"/>
        </w:rPr>
        <w:lastRenderedPageBreak/>
        <w:t xml:space="preserve">Supplement figure </w:t>
      </w:r>
      <w:r>
        <w:rPr>
          <w:rFonts w:cs="Times New Roman"/>
          <w:b/>
          <w:bCs/>
          <w:sz w:val="28"/>
          <w:szCs w:val="32"/>
          <w:lang w:bidi="ar"/>
        </w:rPr>
        <w:t>3</w:t>
      </w:r>
    </w:p>
    <w:p w14:paraId="48622EFE" w14:textId="50EB3760" w:rsidR="0048498C" w:rsidRDefault="008D769B" w:rsidP="008D769B">
      <w:pPr>
        <w:pStyle w:val="4"/>
        <w:keepNext w:val="0"/>
        <w:widowControl/>
        <w:spacing w:line="360" w:lineRule="auto"/>
        <w:rPr>
          <w:color w:val="000000"/>
          <w:szCs w:val="24"/>
          <w:lang w:bidi="ar"/>
        </w:rPr>
      </w:pPr>
      <w:proofErr w:type="spellStart"/>
      <w:r w:rsidRPr="008D769B">
        <w:rPr>
          <w:rFonts w:hint="eastAsia"/>
          <w:color w:val="000000"/>
          <w:szCs w:val="24"/>
          <w:lang w:bidi="ar"/>
        </w:rPr>
        <w:t>MitoQ</w:t>
      </w:r>
      <w:proofErr w:type="spellEnd"/>
      <w:r w:rsidRPr="008D769B">
        <w:rPr>
          <w:rFonts w:hint="eastAsia"/>
          <w:color w:val="000000"/>
          <w:szCs w:val="24"/>
          <w:lang w:bidi="ar"/>
        </w:rPr>
        <w:t xml:space="preserve"> reduces ROS generation in </w:t>
      </w:r>
      <w:r>
        <w:rPr>
          <w:color w:val="000000"/>
          <w:szCs w:val="24"/>
          <w:lang w:bidi="ar"/>
        </w:rPr>
        <w:t>QDN-</w:t>
      </w:r>
      <w:r w:rsidRPr="008D769B">
        <w:rPr>
          <w:rFonts w:hint="eastAsia"/>
          <w:color w:val="000000"/>
          <w:szCs w:val="24"/>
          <w:lang w:bidi="ar"/>
        </w:rPr>
        <w:t xml:space="preserve">treated </w:t>
      </w:r>
      <w:r>
        <w:rPr>
          <w:color w:val="000000"/>
          <w:szCs w:val="24"/>
          <w:lang w:bidi="ar"/>
        </w:rPr>
        <w:t>lung cancer</w:t>
      </w:r>
      <w:r w:rsidRPr="008D769B">
        <w:rPr>
          <w:rFonts w:hint="eastAsia"/>
          <w:color w:val="000000"/>
          <w:szCs w:val="24"/>
          <w:lang w:bidi="ar"/>
        </w:rPr>
        <w:t xml:space="preserve"> cells</w:t>
      </w:r>
    </w:p>
    <w:p w14:paraId="6AB8316B" w14:textId="6291F5FA" w:rsidR="008D769B" w:rsidRPr="008D769B" w:rsidRDefault="008D769B" w:rsidP="00F43159">
      <w:pPr>
        <w:spacing w:line="360" w:lineRule="auto"/>
        <w:rPr>
          <w:rFonts w:hint="eastAsia"/>
          <w:lang w:bidi="ar"/>
        </w:rPr>
      </w:pPr>
      <w:r>
        <w:rPr>
          <w:rFonts w:cs="Times New Roman" w:hint="eastAsia"/>
          <w:b/>
          <w:bCs/>
          <w:lang w:bidi="ar"/>
        </w:rPr>
        <w:t>a</w:t>
      </w:r>
      <w:r>
        <w:rPr>
          <w:rFonts w:cs="Times New Roman"/>
          <w:b/>
          <w:bCs/>
          <w:lang w:bidi="ar"/>
        </w:rPr>
        <w:t xml:space="preserve"> </w:t>
      </w:r>
      <w:r w:rsidRPr="00EF4B07">
        <w:rPr>
          <w:rFonts w:cs="Times New Roman"/>
        </w:rPr>
        <w:t>ROS production rates in A549 cells after QDN treatment for 48 h with or without</w:t>
      </w:r>
      <w:r>
        <w:rPr>
          <w:rFonts w:cs="Times New Roman"/>
        </w:rPr>
        <w:t xml:space="preserve"> </w:t>
      </w:r>
      <w:bookmarkStart w:id="2" w:name="OLE_LINK4"/>
      <w:proofErr w:type="spellStart"/>
      <w:r>
        <w:rPr>
          <w:rFonts w:cs="Times New Roman"/>
        </w:rPr>
        <w:t>MitoQ</w:t>
      </w:r>
      <w:bookmarkEnd w:id="2"/>
      <w:proofErr w:type="spellEnd"/>
      <w:r w:rsidRPr="00EF4B07">
        <w:rPr>
          <w:rFonts w:cs="Times New Roman"/>
        </w:rPr>
        <w:t xml:space="preserve"> </w:t>
      </w:r>
      <w:r w:rsidR="00F43159" w:rsidRPr="00F43159">
        <w:rPr>
          <w:rFonts w:cs="Times New Roman"/>
        </w:rPr>
        <w:t>preconditioning</w:t>
      </w:r>
      <w:r w:rsidRPr="00EF4B07">
        <w:rPr>
          <w:rFonts w:cs="Times New Roman"/>
        </w:rPr>
        <w:t>.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  <w:lang w:bidi="ar"/>
        </w:rPr>
        <w:t>b</w:t>
      </w:r>
      <w:r>
        <w:rPr>
          <w:rFonts w:cs="Times New Roman"/>
          <w:b/>
          <w:bCs/>
          <w:lang w:bidi="ar"/>
        </w:rPr>
        <w:t xml:space="preserve"> </w:t>
      </w:r>
      <w:r w:rsidRPr="00EF4B07">
        <w:rPr>
          <w:rFonts w:cs="Times New Roman"/>
        </w:rPr>
        <w:t xml:space="preserve">ROS production rates in NCI-H460 cells after QDN treatment for 48 h with or without </w:t>
      </w:r>
      <w:proofErr w:type="spellStart"/>
      <w:r>
        <w:rPr>
          <w:rFonts w:cs="Times New Roman"/>
        </w:rPr>
        <w:t>MitoQ</w:t>
      </w:r>
      <w:proofErr w:type="spellEnd"/>
      <w:r w:rsidRPr="00EF4B07">
        <w:rPr>
          <w:rFonts w:cs="Times New Roman"/>
        </w:rPr>
        <w:t xml:space="preserve"> </w:t>
      </w:r>
      <w:r w:rsidR="00F43159" w:rsidRPr="00F43159">
        <w:rPr>
          <w:rFonts w:cs="Times New Roman"/>
        </w:rPr>
        <w:t>preconditioning</w:t>
      </w:r>
      <w:r w:rsidRPr="00EF4B07">
        <w:rPr>
          <w:rFonts w:cs="Times New Roman"/>
        </w:rPr>
        <w:t>.</w:t>
      </w:r>
      <w:r>
        <w:rPr>
          <w:rFonts w:cs="Times New Roman"/>
        </w:rPr>
        <w:t xml:space="preserve"> </w:t>
      </w:r>
      <w:r w:rsidRPr="00EF4B07">
        <w:rPr>
          <w:rFonts w:cs="Times New Roman"/>
        </w:rPr>
        <w:t xml:space="preserve">Data are mean </w:t>
      </w:r>
      <w:r w:rsidRPr="00EF4B07">
        <w:rPr>
          <w:rFonts w:cs="Times New Roman"/>
        </w:rPr>
        <w:sym w:font="Symbol" w:char="F0B1"/>
      </w:r>
      <w:r w:rsidRPr="00EF4B07">
        <w:rPr>
          <w:rFonts w:cs="Times New Roman"/>
        </w:rPr>
        <w:t xml:space="preserve"> SD of duplicate experiments (n=3). Parametric variables were calculated using One-way ANOVA. *</w:t>
      </w:r>
      <w:r w:rsidRPr="00EF4B07">
        <w:rPr>
          <w:rFonts w:cs="Times New Roman"/>
          <w:i/>
          <w:iCs/>
        </w:rPr>
        <w:t>P</w:t>
      </w:r>
      <w:r w:rsidRPr="00EF4B07">
        <w:rPr>
          <w:rFonts w:cs="Times New Roman"/>
        </w:rPr>
        <w:t xml:space="preserve"> &lt; 0.05, **</w:t>
      </w:r>
      <w:r w:rsidRPr="00EF4B07">
        <w:rPr>
          <w:rFonts w:cs="Times New Roman"/>
          <w:i/>
          <w:iCs/>
        </w:rPr>
        <w:t xml:space="preserve">P </w:t>
      </w:r>
      <w:r w:rsidRPr="00EF4B07">
        <w:rPr>
          <w:rFonts w:cs="Times New Roman"/>
        </w:rPr>
        <w:t>&lt; 0.01, ***</w:t>
      </w:r>
      <w:r w:rsidRPr="00EF4B07">
        <w:rPr>
          <w:rFonts w:cs="Times New Roman"/>
          <w:i/>
          <w:iCs/>
        </w:rPr>
        <w:t>P</w:t>
      </w:r>
      <w:r w:rsidRPr="00EF4B07">
        <w:rPr>
          <w:rFonts w:cs="Times New Roman"/>
        </w:rPr>
        <w:t xml:space="preserve"> &lt; 0.001. QDN-L: </w:t>
      </w:r>
      <w:r w:rsidRPr="00EF4B07">
        <w:rPr>
          <w:rFonts w:hint="eastAsia"/>
          <w:shd w:val="clear" w:color="auto" w:fill="FFFFFF"/>
        </w:rPr>
        <w:t>low dose of QDN</w:t>
      </w:r>
      <w:r w:rsidRPr="00EF4B07">
        <w:rPr>
          <w:shd w:val="clear" w:color="auto" w:fill="FFFFFF"/>
        </w:rPr>
        <w:t xml:space="preserve">, </w:t>
      </w:r>
      <w:r w:rsidRPr="00EF4B07">
        <w:rPr>
          <w:rFonts w:cs="Times New Roman"/>
        </w:rPr>
        <w:t xml:space="preserve">QDN-H: </w:t>
      </w:r>
      <w:r w:rsidRPr="00EF4B07">
        <w:rPr>
          <w:shd w:val="clear" w:color="auto" w:fill="FFFFFF"/>
        </w:rPr>
        <w:t>high</w:t>
      </w:r>
      <w:r w:rsidRPr="00EF4B07">
        <w:rPr>
          <w:rFonts w:hint="eastAsia"/>
          <w:shd w:val="clear" w:color="auto" w:fill="FFFFFF"/>
        </w:rPr>
        <w:t xml:space="preserve"> dose of QDN</w:t>
      </w:r>
      <w:r w:rsidRPr="00EF4B07">
        <w:rPr>
          <w:shd w:val="clear" w:color="auto" w:fill="FFFFFF"/>
        </w:rPr>
        <w:t>.</w:t>
      </w:r>
    </w:p>
    <w:p w14:paraId="13134FEB" w14:textId="1FD24C33" w:rsidR="004D0CA3" w:rsidRDefault="004D0CA3">
      <w:pPr>
        <w:rPr>
          <w:noProof/>
        </w:rPr>
      </w:pPr>
    </w:p>
    <w:p w14:paraId="61C2071C" w14:textId="00719E45" w:rsidR="00A23721" w:rsidRPr="008D769B" w:rsidRDefault="00A23721">
      <w:r>
        <w:rPr>
          <w:noProof/>
        </w:rPr>
        <w:drawing>
          <wp:inline distT="0" distB="0" distL="0" distR="0" wp14:anchorId="21D164B5" wp14:editId="2883F8DD">
            <wp:extent cx="5399405" cy="2592070"/>
            <wp:effectExtent l="0" t="0" r="0" b="0"/>
            <wp:docPr id="23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3721" w:rsidRPr="008D769B">
      <w:pgSz w:w="11906" w:h="16838"/>
      <w:pgMar w:top="1588" w:right="1418" w:bottom="1418" w:left="1985" w:header="1134" w:footer="851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1E084" w14:textId="77777777" w:rsidR="006040A4" w:rsidRDefault="006040A4" w:rsidP="005F451C">
      <w:r>
        <w:separator/>
      </w:r>
    </w:p>
  </w:endnote>
  <w:endnote w:type="continuationSeparator" w:id="0">
    <w:p w14:paraId="708A9465" w14:textId="77777777" w:rsidR="006040A4" w:rsidRDefault="006040A4" w:rsidP="005F4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F3FCB" w14:textId="77777777" w:rsidR="006040A4" w:rsidRDefault="006040A4" w:rsidP="005F451C">
      <w:r>
        <w:separator/>
      </w:r>
    </w:p>
  </w:footnote>
  <w:footnote w:type="continuationSeparator" w:id="0">
    <w:p w14:paraId="03EBDF70" w14:textId="77777777" w:rsidR="006040A4" w:rsidRDefault="006040A4" w:rsidP="005F4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S0sDA3NjMyMTA3NTVU0lEKTi0uzszPAykwrQUAmh7gnSwAAAA="/>
    <w:docVar w:name="commondata" w:val="eyJoZGlkIjoiNDk2Y2NjMTA2OGY2YzgxNDNlNTNhZjEzMjRhOTZiNTEifQ=="/>
  </w:docVars>
  <w:rsids>
    <w:rsidRoot w:val="0084627A"/>
    <w:rsid w:val="00002AE5"/>
    <w:rsid w:val="000E5660"/>
    <w:rsid w:val="001A24DA"/>
    <w:rsid w:val="00280271"/>
    <w:rsid w:val="002F0D48"/>
    <w:rsid w:val="00371B69"/>
    <w:rsid w:val="003F7B21"/>
    <w:rsid w:val="00450341"/>
    <w:rsid w:val="0048498C"/>
    <w:rsid w:val="004B3CC1"/>
    <w:rsid w:val="004D0CA3"/>
    <w:rsid w:val="005F451C"/>
    <w:rsid w:val="006040A4"/>
    <w:rsid w:val="00825E49"/>
    <w:rsid w:val="0084627A"/>
    <w:rsid w:val="008D769B"/>
    <w:rsid w:val="009718C0"/>
    <w:rsid w:val="00A23721"/>
    <w:rsid w:val="00AD73AB"/>
    <w:rsid w:val="00AF42BE"/>
    <w:rsid w:val="00B97615"/>
    <w:rsid w:val="00D62E4F"/>
    <w:rsid w:val="00ED6CB2"/>
    <w:rsid w:val="00F43159"/>
    <w:rsid w:val="00F510B5"/>
    <w:rsid w:val="05924D4E"/>
    <w:rsid w:val="13394A5B"/>
    <w:rsid w:val="13E9022F"/>
    <w:rsid w:val="14BC5944"/>
    <w:rsid w:val="163559AE"/>
    <w:rsid w:val="23FF75FB"/>
    <w:rsid w:val="2E7B1F74"/>
    <w:rsid w:val="40916FFB"/>
    <w:rsid w:val="53D1600F"/>
    <w:rsid w:val="5DBD184A"/>
    <w:rsid w:val="64F102BF"/>
    <w:rsid w:val="69605A13"/>
    <w:rsid w:val="6A7C5719"/>
    <w:rsid w:val="6F280D81"/>
    <w:rsid w:val="72E35C4B"/>
    <w:rsid w:val="779D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BBE47"/>
  <w15:docId w15:val="{D7FC877B-9AF9-4580-B326-59350E242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69B"/>
    <w:pPr>
      <w:widowControl w:val="0"/>
      <w:jc w:val="both"/>
    </w:pPr>
    <w:rPr>
      <w:rFonts w:ascii="Times New Roman" w:eastAsia="宋体" w:hAnsi="Times New Roman" w:cstheme="minorBidi"/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outlineLvl w:val="3"/>
    </w:pPr>
    <w:rPr>
      <w:rFonts w:cs="Times New Roman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="Times New Roman" w:eastAsia="宋体" w:hAnsi="Times New Roman"/>
      <w:sz w:val="18"/>
      <w:szCs w:val="18"/>
    </w:rPr>
  </w:style>
  <w:style w:type="character" w:customStyle="1" w:styleId="a4">
    <w:name w:val="页脚 字符"/>
    <w:basedOn w:val="a0"/>
    <w:link w:val="a3"/>
    <w:rPr>
      <w:rFonts w:ascii="Times New Roman" w:eastAsia="宋体" w:hAnsi="Times New Roman"/>
      <w:sz w:val="18"/>
      <w:szCs w:val="18"/>
    </w:rPr>
  </w:style>
  <w:style w:type="character" w:customStyle="1" w:styleId="40">
    <w:name w:val="标题 4 字符"/>
    <w:basedOn w:val="a0"/>
    <w:link w:val="4"/>
    <w:uiPriority w:val="9"/>
    <w:rPr>
      <w:rFonts w:ascii="Times New Roman" w:eastAsia="宋体" w:hAnsi="Times New Roman" w:cs="Times New Roman" w:hint="default"/>
      <w:b/>
      <w:bCs/>
      <w:kern w:val="2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8</Pages>
  <Words>1595</Words>
  <Characters>9094</Characters>
  <Application>Microsoft Office Word</Application>
  <DocSecurity>0</DocSecurity>
  <Lines>75</Lines>
  <Paragraphs>21</Paragraphs>
  <ScaleCrop>false</ScaleCrop>
  <Company/>
  <LinksUpToDate>false</LinksUpToDate>
  <CharactersWithSpaces>1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zhen Ding</dc:creator>
  <cp:lastModifiedBy>Regine D</cp:lastModifiedBy>
  <cp:revision>20</cp:revision>
  <dcterms:created xsi:type="dcterms:W3CDTF">2022-11-06T11:26:00Z</dcterms:created>
  <dcterms:modified xsi:type="dcterms:W3CDTF">2024-03-29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477af4-0443-449a-8d1e-038427ce8dc4</vt:lpwstr>
  </property>
  <property fmtid="{D5CDD505-2E9C-101B-9397-08002B2CF9AE}" pid="3" name="KSOProductBuildVer">
    <vt:lpwstr>2052-12.1.0.15374</vt:lpwstr>
  </property>
  <property fmtid="{D5CDD505-2E9C-101B-9397-08002B2CF9AE}" pid="4" name="ICV">
    <vt:lpwstr>702B744B2A8B46B1BEAE2760CDFE2C90_12</vt:lpwstr>
  </property>
</Properties>
</file>